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63DA" w14:textId="53A9D713" w:rsidR="001D60FA" w:rsidRPr="00E9428A" w:rsidRDefault="00E9428A" w:rsidP="00E9428A">
      <w:pPr>
        <w:pStyle w:val="a3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D0C40">
        <w:rPr>
          <w:rFonts w:ascii="Times New Roman" w:hAnsi="Times New Roman" w:cs="Times New Roman"/>
          <w:b/>
          <w:bCs/>
          <w:sz w:val="24"/>
          <w:szCs w:val="24"/>
        </w:rPr>
        <w:t>Supplementary Ta</w:t>
      </w:r>
      <w:r w:rsidRPr="005C7B33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="0001061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C7B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428A">
        <w:rPr>
          <w:rFonts w:ascii="Times New Roman" w:hAnsi="Times New Roman" w:cs="Times New Roman"/>
          <w:b/>
          <w:bCs/>
          <w:sz w:val="24"/>
          <w:szCs w:val="24"/>
        </w:rPr>
        <w:t>The specific content of 36 cases of abnormal karyotype</w:t>
      </w:r>
    </w:p>
    <w:tbl>
      <w:tblPr>
        <w:tblW w:w="12340" w:type="dxa"/>
        <w:tblLook w:val="04A0" w:firstRow="1" w:lastRow="0" w:firstColumn="1" w:lastColumn="0" w:noHBand="0" w:noVBand="1"/>
      </w:tblPr>
      <w:tblGrid>
        <w:gridCol w:w="1700"/>
        <w:gridCol w:w="10640"/>
      </w:tblGrid>
      <w:tr w:rsidR="00E9428A" w:rsidRPr="00DD2BAE" w14:paraId="53DC49AF" w14:textId="77777777" w:rsidTr="00EF4D97">
        <w:trPr>
          <w:trHeight w:val="330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5E1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0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7F1C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aryotype*</w:t>
            </w:r>
          </w:p>
        </w:tc>
      </w:tr>
      <w:tr w:rsidR="00E9428A" w:rsidRPr="00DD2BAE" w14:paraId="661370BB" w14:textId="77777777" w:rsidTr="00EF4D97">
        <w:trPr>
          <w:trHeight w:val="280"/>
        </w:trPr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A9CC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CE2D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,?del(9)(p13),der(11)t(11;14)(p14;q21),?dup(17)(q21q25),+21,+2mar[5]</w:t>
            </w:r>
          </w:p>
        </w:tc>
      </w:tr>
      <w:tr w:rsidR="00E9428A" w:rsidRPr="00DD2BAE" w14:paraId="04568970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4B7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0D9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11;14)(p15;q11)[5]/46,XY[3]</w:t>
            </w:r>
          </w:p>
        </w:tc>
      </w:tr>
      <w:tr w:rsidR="00E9428A" w:rsidRPr="00DD2BAE" w14:paraId="44F1502F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2E6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1A43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t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;9)(p22;p21)[18]/46,XY[2]</w:t>
            </w:r>
          </w:p>
        </w:tc>
      </w:tr>
      <w:tr w:rsidR="00E9428A" w:rsidRPr="00DD2BAE" w14:paraId="6248CA5A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EBA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5BC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(9)(p21)[1]/46,XY[3]</w:t>
            </w:r>
          </w:p>
        </w:tc>
      </w:tr>
      <w:tr w:rsidR="00E9428A" w:rsidRPr="00DD2BAE" w14:paraId="78201695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E9B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6F6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)(p14),t(5;7)(q32;q36)[5]/46,XY[3]</w:t>
            </w:r>
          </w:p>
        </w:tc>
      </w:tr>
      <w:tr w:rsidR="00E9428A" w:rsidRPr="00DD2BAE" w14:paraId="5A8F46E9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EDB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A41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+der(12)t(4;12)(q12;p13),?der(17)[1]/45,XY,-4,-4,der(12)t(4;12)(q12;p13)+mar[1]/46,XY[3]</w:t>
            </w:r>
          </w:p>
        </w:tc>
      </w:tr>
      <w:tr w:rsidR="00E9428A" w:rsidRPr="00DD2BAE" w14:paraId="4DFD79D3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4B6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5A8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)(q23)[10]/46,XY[10]</w:t>
            </w:r>
          </w:p>
        </w:tc>
      </w:tr>
      <w:tr w:rsidR="00E9428A" w:rsidRPr="00DD2BAE" w14:paraId="710AC9A5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6B8C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FCF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)(p13p22)[1]/46,XY[3]</w:t>
            </w:r>
          </w:p>
        </w:tc>
      </w:tr>
      <w:tr w:rsidR="00E9428A" w:rsidRPr="00DD2BAE" w14:paraId="245BCED4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9CA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51F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r(6)t(1;6)(q31;q22),?add(12)(24)[5]/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XX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5]</w:t>
            </w:r>
          </w:p>
        </w:tc>
      </w:tr>
      <w:tr w:rsidR="00E9428A" w:rsidRPr="00DD2BAE" w14:paraId="4BE948A9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950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B26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der(11)t(11;14)(p13;q11.2),-14,+21[3]/46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[17]</w:t>
            </w:r>
          </w:p>
        </w:tc>
      </w:tr>
      <w:tr w:rsidR="00E9428A" w:rsidRPr="00DD2BAE" w14:paraId="7B00B828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CA7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3AB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)(?q11)[1]/46,XY[19]</w:t>
            </w:r>
          </w:p>
        </w:tc>
      </w:tr>
      <w:tr w:rsidR="00E9428A" w:rsidRPr="00DD2BAE" w14:paraId="5F8AAD29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C9D8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24A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t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;14;12)(q12;q11.2;p11.2)[18]/46,XX[2]</w:t>
            </w:r>
          </w:p>
        </w:tc>
      </w:tr>
      <w:tr w:rsidR="00E9428A" w:rsidRPr="00DD2BAE" w14:paraId="5349B483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449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EEB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)(q21)[20]</w:t>
            </w:r>
          </w:p>
        </w:tc>
      </w:tr>
      <w:tr w:rsidR="00E9428A" w:rsidRPr="00DD2BAE" w14:paraId="2086B85C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8F2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035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r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),-6,+mar[20]</w:t>
            </w:r>
          </w:p>
        </w:tc>
      </w:tr>
      <w:tr w:rsidR="00E9428A" w:rsidRPr="00DD2BAE" w14:paraId="1B04C71C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27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15E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add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)(p13),add(9)(p13)[10]/46,XY[10]</w:t>
            </w:r>
          </w:p>
        </w:tc>
      </w:tr>
      <w:tr w:rsidR="00E9428A" w:rsidRPr="00DD2BAE" w14:paraId="6766B955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D59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072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t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;11)(q27;q23)[1]/46,XX[19]</w:t>
            </w:r>
          </w:p>
        </w:tc>
      </w:tr>
      <w:tr w:rsidR="00E9428A" w:rsidRPr="00DD2BAE" w14:paraId="4AA00000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C80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68C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X)(q11)[2]/48,idem,add(1)(p36.1),del(1)(p32),+del(1)(q42),+del(6)(q13q23),-11,+12,inc[3]/46</w:t>
            </w:r>
          </w:p>
        </w:tc>
      </w:tr>
      <w:tr w:rsidR="00E9428A" w:rsidRPr="00DD2BAE" w14:paraId="7436D9DE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35A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E5B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-13,-14,-19,+4mar,inc[2]/46,XY[4]</w:t>
            </w:r>
          </w:p>
        </w:tc>
      </w:tr>
      <w:tr w:rsidR="00E9428A" w:rsidRPr="00DD2BAE" w14:paraId="37050672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E6B" w14:textId="77777777" w:rsidR="00E9428A" w:rsidRPr="004E540A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E540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9FA" w14:textId="320D4DB7" w:rsidR="00E9428A" w:rsidRPr="004E540A" w:rsidRDefault="00E777FD" w:rsidP="00EF4D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, </w:t>
            </w:r>
            <w:proofErr w:type="gramStart"/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>XX,t</w:t>
            </w:r>
            <w:proofErr w:type="gramEnd"/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>(7;12)(p15;q13</w:t>
            </w:r>
            <w:r w:rsidRPr="004E540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>[</w:t>
            </w:r>
            <w:r w:rsidRPr="004E540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>1]</w:t>
            </w:r>
            <w:r w:rsidRPr="004E540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/</w:t>
            </w:r>
            <w:r w:rsidRPr="004E540A">
              <w:rPr>
                <w:rFonts w:ascii="Times New Roman" w:eastAsia="等线" w:hAnsi="Times New Roman" w:cs="Times New Roman"/>
                <w:kern w:val="0"/>
                <w:sz w:val="22"/>
              </w:rPr>
              <w:t>46,XX[9]</w:t>
            </w:r>
          </w:p>
        </w:tc>
      </w:tr>
      <w:tr w:rsidR="00E9428A" w:rsidRPr="00DD2BAE" w14:paraId="0089A737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092C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AF2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t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;12)(p15;q13)[13]/46,XX[9]</w:t>
            </w:r>
          </w:p>
        </w:tc>
      </w:tr>
      <w:tr w:rsidR="00E9428A" w:rsidRPr="00DD2BAE" w14:paraId="5A43C6B8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F87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0E0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-2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,+2mar,inc[18]/46,XY[2]</w:t>
            </w:r>
          </w:p>
        </w:tc>
      </w:tr>
      <w:tr w:rsidR="00E9428A" w:rsidRPr="00DD2BAE" w14:paraId="5CB55F95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669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E49F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6:8)(p21:q24),der(10)[cp7]/46,XY[13]</w:t>
            </w:r>
          </w:p>
        </w:tc>
      </w:tr>
      <w:tr w:rsidR="00E9428A" w:rsidRPr="00DD2BAE" w14:paraId="2390D78E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D55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366D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,t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X;17)(q13;p11.2)[16]</w:t>
            </w:r>
          </w:p>
        </w:tc>
      </w:tr>
      <w:tr w:rsidR="00E9428A" w:rsidRPr="00DD2BAE" w14:paraId="790F0A28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1E7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10D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add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2)(p11.2)[1]/46,XY[8]</w:t>
            </w:r>
          </w:p>
        </w:tc>
      </w:tr>
      <w:tr w:rsidR="00E9428A" w:rsidRPr="00DD2BAE" w14:paraId="2F092CC7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A9F3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E36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Y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9qh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[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]</w:t>
            </w:r>
          </w:p>
        </w:tc>
      </w:tr>
      <w:tr w:rsidR="00E9428A" w:rsidRPr="00DD2BAE" w14:paraId="53C7A748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BF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6F9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YY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-8,add(12)(p12),add(12)(p12),+21,+21,+3mar,inc[cp5]/46,xy,del(9)(q22),der(16)[1]/46,xy,de</w:t>
            </w:r>
          </w:p>
        </w:tc>
      </w:tr>
      <w:tr w:rsidR="00E9428A" w:rsidRPr="00DD2BAE" w14:paraId="12513DA4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36B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6AE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,19[3]/46,XY[1]</w:t>
            </w:r>
          </w:p>
        </w:tc>
      </w:tr>
      <w:tr w:rsidR="00E9428A" w:rsidRPr="00DD2BAE" w14:paraId="5DC0C68F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A8B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08A7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-16[1]</w:t>
            </w:r>
          </w:p>
        </w:tc>
      </w:tr>
      <w:tr w:rsidR="00E9428A" w:rsidRPr="00DD2BAE" w14:paraId="4CFC90DE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3843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3CA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r(9;15)(q13;q10)[2]/46,XY[11]</w:t>
            </w:r>
          </w:p>
        </w:tc>
      </w:tr>
      <w:tr w:rsidR="00E9428A" w:rsidRPr="00DD2BAE" w14:paraId="39FEB8ED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F3D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1CA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[1]</w:t>
            </w:r>
          </w:p>
        </w:tc>
      </w:tr>
      <w:tr w:rsidR="00E9428A" w:rsidRPr="00DD2BAE" w14:paraId="3910A7DE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E11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771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？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（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3mar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[9]/46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[4]</w:t>
            </w:r>
          </w:p>
        </w:tc>
      </w:tr>
      <w:tr w:rsidR="00E9428A" w:rsidRPr="00DD2BAE" w14:paraId="5FFA0338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3DE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BC9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-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4,?del(4)(q31),inc[6]/46,xx[14]</w:t>
            </w:r>
          </w:p>
        </w:tc>
      </w:tr>
      <w:tr w:rsidR="00E9428A" w:rsidRPr="00DD2BAE" w14:paraId="02C2AFC0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3D6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013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+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8[10]/46,XX[10]</w:t>
            </w:r>
          </w:p>
        </w:tc>
      </w:tr>
      <w:tr w:rsidR="00E9428A" w:rsidRPr="00DD2BAE" w14:paraId="364CB833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9DF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E6F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?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r(7),-8,-9,-10,der(12),+mar,inc[cp3]/46,XY,t(9;11)(p22;q23)[2]/46,XY[15]</w:t>
            </w:r>
          </w:p>
        </w:tc>
      </w:tr>
      <w:tr w:rsidR="00E9428A" w:rsidRPr="00DD2BAE" w14:paraId="3EBBEE82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515E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670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,+8[5]/46</w:t>
            </w:r>
            <w:r w:rsidRPr="00DD2BAE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X[15]</w:t>
            </w:r>
          </w:p>
        </w:tc>
      </w:tr>
      <w:tr w:rsidR="00E9428A" w:rsidRPr="00DD2BAE" w14:paraId="16B1CA2F" w14:textId="77777777" w:rsidTr="00EF4D9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D76E" w14:textId="77777777" w:rsidR="00E9428A" w:rsidRPr="00DD2BAE" w:rsidRDefault="00E9428A" w:rsidP="00EF4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10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6782" w14:textId="77777777" w:rsidR="00E9428A" w:rsidRPr="00DD2BAE" w:rsidRDefault="00E9428A" w:rsidP="00EF4D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,del</w:t>
            </w:r>
            <w:proofErr w:type="gramEnd"/>
            <w:r w:rsidRPr="00DD2B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)(q31),add(12)(p13),-?14[7]</w:t>
            </w:r>
          </w:p>
        </w:tc>
      </w:tr>
    </w:tbl>
    <w:p w14:paraId="680B2D5E" w14:textId="77777777" w:rsidR="00E9428A" w:rsidRPr="00E9428A" w:rsidRDefault="00E9428A"/>
    <w:sectPr w:rsidR="00E9428A" w:rsidRPr="00E9428A" w:rsidSect="00DD2B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2C360" w14:textId="77777777" w:rsidR="00D50661" w:rsidRDefault="00D50661" w:rsidP="00E777FD">
      <w:r>
        <w:separator/>
      </w:r>
    </w:p>
  </w:endnote>
  <w:endnote w:type="continuationSeparator" w:id="0">
    <w:p w14:paraId="0C7FD37F" w14:textId="77777777" w:rsidR="00D50661" w:rsidRDefault="00D50661" w:rsidP="00E77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35DC" w14:textId="77777777" w:rsidR="00D50661" w:rsidRDefault="00D50661" w:rsidP="00E777FD">
      <w:r>
        <w:separator/>
      </w:r>
    </w:p>
  </w:footnote>
  <w:footnote w:type="continuationSeparator" w:id="0">
    <w:p w14:paraId="5560A628" w14:textId="77777777" w:rsidR="00D50661" w:rsidRDefault="00D50661" w:rsidP="00E77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BAE"/>
    <w:rsid w:val="00010615"/>
    <w:rsid w:val="001D60FA"/>
    <w:rsid w:val="004E540A"/>
    <w:rsid w:val="0096456C"/>
    <w:rsid w:val="00D50661"/>
    <w:rsid w:val="00DD2BAE"/>
    <w:rsid w:val="00E777FD"/>
    <w:rsid w:val="00E9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42FC1"/>
  <w15:chartTrackingRefBased/>
  <w15:docId w15:val="{935854F3-24A1-4B15-9E88-3104C27C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9428A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E77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77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7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77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1-18T10:33:00Z</dcterms:created>
  <dcterms:modified xsi:type="dcterms:W3CDTF">2022-01-21T12:32:00Z</dcterms:modified>
</cp:coreProperties>
</file>